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2E11A" w14:textId="2091963C" w:rsidR="00F66AD5" w:rsidRPr="000D6F64" w:rsidRDefault="00F66AD5" w:rsidP="00F66AD5">
      <w:pPr>
        <w:rPr>
          <w:rFonts w:ascii="Calibri" w:hAnsi="Calibri" w:cs="Calibri"/>
          <w:b/>
          <w:bCs/>
          <w:sz w:val="22"/>
          <w:szCs w:val="22"/>
          <w:lang w:val="en-GB"/>
        </w:rPr>
      </w:pPr>
      <w:proofErr w:type="spellStart"/>
      <w:r w:rsidRPr="000D6F64">
        <w:rPr>
          <w:rFonts w:ascii="Calibri" w:hAnsi="Calibri" w:cs="Calibri"/>
          <w:b/>
          <w:bCs/>
          <w:sz w:val="22"/>
          <w:szCs w:val="22"/>
          <w:lang w:val="en-GB"/>
        </w:rPr>
        <w:t>eTable</w:t>
      </w:r>
      <w:proofErr w:type="spellEnd"/>
      <w:r w:rsidRPr="000D6F64">
        <w:rPr>
          <w:rFonts w:ascii="Calibri" w:hAnsi="Calibri" w:cs="Calibri"/>
          <w:b/>
          <w:bCs/>
          <w:sz w:val="22"/>
          <w:szCs w:val="22"/>
          <w:lang w:val="en-GB"/>
        </w:rPr>
        <w:t xml:space="preserve"> 3. Clinical characteristics of patients when </w:t>
      </w:r>
      <w:r w:rsidR="00C77B9C" w:rsidRPr="000D6F64">
        <w:rPr>
          <w:rFonts w:ascii="Calibri" w:hAnsi="Calibri" w:cs="Calibri"/>
          <w:b/>
          <w:bCs/>
          <w:sz w:val="22"/>
          <w:szCs w:val="22"/>
          <w:lang w:val="en-GB"/>
        </w:rPr>
        <w:t xml:space="preserve">all </w:t>
      </w:r>
      <w:r w:rsidR="008D6DB5" w:rsidRPr="000D6F64">
        <w:rPr>
          <w:rFonts w:ascii="Calibri" w:hAnsi="Calibri" w:cs="Calibri"/>
          <w:b/>
          <w:bCs/>
          <w:sz w:val="22"/>
          <w:szCs w:val="22"/>
          <w:lang w:val="en-GB"/>
        </w:rPr>
        <w:t>stude</w:t>
      </w:r>
      <w:bookmarkStart w:id="0" w:name="_GoBack"/>
      <w:bookmarkEnd w:id="0"/>
      <w:r w:rsidR="008D6DB5" w:rsidRPr="000D6F64">
        <w:rPr>
          <w:rFonts w:ascii="Calibri" w:hAnsi="Calibri" w:cs="Calibri"/>
          <w:b/>
          <w:bCs/>
          <w:sz w:val="22"/>
          <w:szCs w:val="22"/>
          <w:lang w:val="en-GB"/>
        </w:rPr>
        <w:t xml:space="preserve">nts, nurses, and physicians </w:t>
      </w:r>
      <w:r w:rsidRPr="000D6F64">
        <w:rPr>
          <w:rFonts w:ascii="Calibri" w:hAnsi="Calibri" w:cs="Calibri"/>
          <w:b/>
          <w:bCs/>
          <w:sz w:val="22"/>
          <w:szCs w:val="22"/>
          <w:lang w:val="en-GB"/>
        </w:rPr>
        <w:t>estimated non-survival</w:t>
      </w:r>
    </w:p>
    <w:tbl>
      <w:tblPr>
        <w:tblStyle w:val="LightList"/>
        <w:tblpPr w:leftFromText="141" w:rightFromText="141" w:vertAnchor="text" w:horzAnchor="margin" w:tblpY="132"/>
        <w:tblW w:w="0" w:type="auto"/>
        <w:tblLook w:val="06A0" w:firstRow="1" w:lastRow="0" w:firstColumn="1" w:lastColumn="0" w:noHBand="1" w:noVBand="1"/>
      </w:tblPr>
      <w:tblGrid>
        <w:gridCol w:w="3956"/>
        <w:gridCol w:w="1526"/>
        <w:gridCol w:w="1782"/>
        <w:gridCol w:w="1782"/>
      </w:tblGrid>
      <w:tr w:rsidR="00F66AD5" w:rsidRPr="000D6F64" w14:paraId="6586A6BE" w14:textId="77777777" w:rsidTr="00A4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9E299F4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27" w:type="dxa"/>
          </w:tcPr>
          <w:p w14:paraId="05391B0F" w14:textId="77777777" w:rsidR="00F66AD5" w:rsidRPr="000D6F64" w:rsidRDefault="00F66AD5" w:rsidP="00A42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Survival</w:t>
            </w:r>
          </w:p>
          <w:p w14:paraId="7ACFB3D6" w14:textId="77777777" w:rsidR="00F66AD5" w:rsidRPr="000D6F64" w:rsidRDefault="00F66AD5" w:rsidP="00A42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N = 438</w:t>
            </w:r>
          </w:p>
        </w:tc>
        <w:tc>
          <w:tcPr>
            <w:tcW w:w="1783" w:type="dxa"/>
          </w:tcPr>
          <w:p w14:paraId="0D330B16" w14:textId="77777777" w:rsidR="00F66AD5" w:rsidRPr="000D6F64" w:rsidRDefault="00F66AD5" w:rsidP="00A42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Non-survival</w:t>
            </w:r>
          </w:p>
          <w:p w14:paraId="7A3D05A8" w14:textId="77777777" w:rsidR="00F66AD5" w:rsidRPr="000D6F64" w:rsidRDefault="00F66AD5" w:rsidP="00A42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Cs w:val="0"/>
                <w:iCs/>
                <w:sz w:val="20"/>
                <w:szCs w:val="20"/>
                <w:lang w:val="en-US"/>
              </w:rPr>
              <w:t>N = 41</w:t>
            </w:r>
          </w:p>
        </w:tc>
        <w:tc>
          <w:tcPr>
            <w:tcW w:w="1783" w:type="dxa"/>
          </w:tcPr>
          <w:p w14:paraId="120F06DA" w14:textId="77777777" w:rsidR="00F66AD5" w:rsidRPr="000D6F64" w:rsidRDefault="00F66AD5" w:rsidP="00A42D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66AD5" w:rsidRPr="000D6F64" w14:paraId="2A17682A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9B7C726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ge, years (SD)</w:t>
            </w:r>
          </w:p>
          <w:p w14:paraId="1A5FEDE0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ex, male (%)</w:t>
            </w:r>
          </w:p>
          <w:p w14:paraId="6D356198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SD)</w:t>
            </w:r>
          </w:p>
          <w:p w14:paraId="33EDFF67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  <w:p w14:paraId="4C6BDD92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ver cirrhosis, n (%)</w:t>
            </w:r>
          </w:p>
          <w:p w14:paraId="61200AFF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echanical ventilation at inclusion, n (%)</w:t>
            </w:r>
          </w:p>
          <w:p w14:paraId="2552B420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APS II, score (SD)</w:t>
            </w:r>
          </w:p>
          <w:p w14:paraId="70D50125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PACHE IV, score (SD)</w:t>
            </w:r>
          </w:p>
          <w:p w14:paraId="3699DA42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Central circulation</w:t>
            </w:r>
          </w:p>
        </w:tc>
        <w:tc>
          <w:tcPr>
            <w:tcW w:w="1527" w:type="dxa"/>
            <w:vAlign w:val="center"/>
          </w:tcPr>
          <w:p w14:paraId="4756EC85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0 (15)</w:t>
            </w:r>
          </w:p>
          <w:p w14:paraId="6CBC7C4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60 (59)</w:t>
            </w:r>
          </w:p>
          <w:p w14:paraId="15F8F1C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0A6069D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77 (18)</w:t>
            </w:r>
          </w:p>
          <w:p w14:paraId="2FC90AF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1 (5)</w:t>
            </w:r>
          </w:p>
          <w:p w14:paraId="4EB65F8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19 (50)</w:t>
            </w:r>
          </w:p>
          <w:p w14:paraId="457A8D1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9 (17)</w:t>
            </w:r>
          </w:p>
          <w:p w14:paraId="0982774E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6 (29)</w:t>
            </w:r>
          </w:p>
          <w:p w14:paraId="6D27B2AA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26FE20F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5 (12)</w:t>
            </w:r>
          </w:p>
          <w:p w14:paraId="7E436B4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9 (71)</w:t>
            </w:r>
          </w:p>
          <w:p w14:paraId="7B77BB4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3B580156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0 (24)</w:t>
            </w:r>
          </w:p>
          <w:p w14:paraId="3A380DC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 (7)</w:t>
            </w:r>
          </w:p>
          <w:p w14:paraId="1375FE8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1 (76)</w:t>
            </w:r>
          </w:p>
          <w:p w14:paraId="30B1B24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0 (18)</w:t>
            </w:r>
          </w:p>
          <w:p w14:paraId="2C11C4C2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08 (37)</w:t>
            </w:r>
          </w:p>
          <w:p w14:paraId="40B61454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2436A9C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  <w:p w14:paraId="601C8AF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  <w:p w14:paraId="420C04BD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  <w:p w14:paraId="621EACC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  <w:p w14:paraId="4DD78AF6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49</w:t>
            </w:r>
          </w:p>
          <w:p w14:paraId="60FAE77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  <w:p w14:paraId="148DBF5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1CF2CFB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F66AD5" w:rsidRPr="000D6F64" w14:paraId="1671A459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F03CE13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Respiratory rate, per minute 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  <w:vAlign w:val="center"/>
          </w:tcPr>
          <w:p w14:paraId="30059F4C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783" w:type="dxa"/>
          </w:tcPr>
          <w:p w14:paraId="62BCEBC4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0 (6)</w:t>
            </w:r>
          </w:p>
        </w:tc>
        <w:tc>
          <w:tcPr>
            <w:tcW w:w="1783" w:type="dxa"/>
          </w:tcPr>
          <w:p w14:paraId="04ADB126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44</w:t>
            </w:r>
          </w:p>
        </w:tc>
      </w:tr>
      <w:tr w:rsidR="00F66AD5" w:rsidRPr="000D6F64" w14:paraId="7E2E450F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20BA9DE3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Heart rate, beats per minute 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3247BFBE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88 (23)</w:t>
            </w:r>
          </w:p>
        </w:tc>
        <w:tc>
          <w:tcPr>
            <w:tcW w:w="1783" w:type="dxa"/>
          </w:tcPr>
          <w:p w14:paraId="0593B14C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93 (26)</w:t>
            </w:r>
          </w:p>
        </w:tc>
        <w:tc>
          <w:tcPr>
            <w:tcW w:w="1783" w:type="dxa"/>
          </w:tcPr>
          <w:p w14:paraId="0E0558D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0.18</w:t>
            </w:r>
          </w:p>
        </w:tc>
      </w:tr>
      <w:tr w:rsidR="00F66AD5" w:rsidRPr="000D6F64" w14:paraId="583D6781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01C548C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ystolic blood pressure, </w:t>
            </w:r>
            <w:r w:rsidRPr="000D6F64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</w:tc>
        <w:tc>
          <w:tcPr>
            <w:tcW w:w="1527" w:type="dxa"/>
          </w:tcPr>
          <w:p w14:paraId="69E461B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119 (29)</w:t>
            </w:r>
          </w:p>
        </w:tc>
        <w:tc>
          <w:tcPr>
            <w:tcW w:w="1783" w:type="dxa"/>
          </w:tcPr>
          <w:p w14:paraId="79848D2D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113 (22)</w:t>
            </w:r>
          </w:p>
        </w:tc>
        <w:tc>
          <w:tcPr>
            <w:tcW w:w="1783" w:type="dxa"/>
          </w:tcPr>
          <w:p w14:paraId="6D28FB4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0.19</w:t>
            </w:r>
          </w:p>
        </w:tc>
      </w:tr>
      <w:tr w:rsidR="00F66AD5" w:rsidRPr="000D6F64" w14:paraId="3063BF40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6B8920F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iastolic blood pressure, </w:t>
            </w:r>
            <w:r w:rsidRPr="000D6F64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  <w:p w14:paraId="31C82D41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 xml:space="preserve">Mean arterial pressure, mmHg 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677CEE5A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2 (14)</w:t>
            </w:r>
          </w:p>
          <w:p w14:paraId="3ED0E76F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81 (21)</w:t>
            </w:r>
          </w:p>
        </w:tc>
        <w:tc>
          <w:tcPr>
            <w:tcW w:w="1783" w:type="dxa"/>
          </w:tcPr>
          <w:p w14:paraId="6F4B670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61 (13)</w:t>
            </w:r>
          </w:p>
          <w:p w14:paraId="3ABBC83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78 (15)</w:t>
            </w:r>
          </w:p>
        </w:tc>
        <w:tc>
          <w:tcPr>
            <w:tcW w:w="1783" w:type="dxa"/>
          </w:tcPr>
          <w:p w14:paraId="50FBBB1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  <w:p w14:paraId="64446F0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</w:tr>
      <w:tr w:rsidR="00F66AD5" w:rsidRPr="000D6F64" w14:paraId="3B5254D5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DACC912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se of vasopressors at inclusion, n (%)</w:t>
            </w:r>
          </w:p>
          <w:p w14:paraId="68AABB09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  <w:t>Organ perfusion</w:t>
            </w:r>
          </w:p>
          <w:p w14:paraId="78D64014" w14:textId="77777777" w:rsidR="00F66AD5" w:rsidRPr="000D6F64" w:rsidRDefault="00F66AD5" w:rsidP="00A42D35">
            <w:pPr>
              <w:pStyle w:val="NoSpacing"/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527" w:type="dxa"/>
          </w:tcPr>
          <w:p w14:paraId="4E652A1D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181 (41)</w:t>
            </w:r>
          </w:p>
          <w:p w14:paraId="1A0D754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1158D70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33 (80)</w:t>
            </w:r>
          </w:p>
        </w:tc>
        <w:tc>
          <w:tcPr>
            <w:tcW w:w="1783" w:type="dxa"/>
          </w:tcPr>
          <w:p w14:paraId="183CC2F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6E0F43E8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  <w:p w14:paraId="5AAD098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F66AD5" w:rsidRPr="000D6F64" w14:paraId="19EF3279" w14:textId="77777777" w:rsidTr="00A42D35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608D4758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Alert, 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 (%)</w:t>
            </w:r>
          </w:p>
          <w:p w14:paraId="26F6DE40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voice, n (%)</w:t>
            </w:r>
          </w:p>
          <w:p w14:paraId="67B90A93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pain, n (%)</w:t>
            </w:r>
          </w:p>
          <w:p w14:paraId="40D794A0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nresponsive, n (%)</w:t>
            </w:r>
          </w:p>
          <w:p w14:paraId="296D9532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</w:p>
          <w:p w14:paraId="6C01552F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ntral temperature, °C (SD)</w:t>
            </w:r>
          </w:p>
          <w:p w14:paraId="0A2DEADB" w14:textId="77777777" w:rsidR="00F66AD5" w:rsidRPr="000D6F64" w:rsidRDefault="00F66AD5" w:rsidP="00A42D35">
            <w:pPr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Temperature dorsum foot, °C (SD)</w:t>
            </w:r>
          </w:p>
          <w:p w14:paraId="1E9793ED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old extremities, subjective, n (%)</w:t>
            </w:r>
          </w:p>
          <w:p w14:paraId="38129FB3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sternum, s (SD)</w:t>
            </w:r>
          </w:p>
          <w:p w14:paraId="3D855D23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knee, s (SD)</w:t>
            </w:r>
          </w:p>
          <w:p w14:paraId="4052C9A7" w14:textId="77777777" w:rsidR="00F66AD5" w:rsidRPr="000D6F64" w:rsidRDefault="00F66AD5" w:rsidP="00A42D35">
            <w:pPr>
              <w:pStyle w:val="NoSpacing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kin mottling </w:t>
            </w:r>
            <w:proofErr w:type="spellStart"/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ity</w:t>
            </w:r>
            <w:r w:rsidRPr="000D6F64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430EDF83" w14:textId="77777777" w:rsidR="00F66AD5" w:rsidRPr="000D6F64" w:rsidRDefault="00F66AD5" w:rsidP="00F66AD5">
            <w:pPr>
              <w:pStyle w:val="NoSpacing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ild (0-1)</w:t>
            </w:r>
          </w:p>
          <w:p w14:paraId="2CA1883F" w14:textId="77777777" w:rsidR="00F66AD5" w:rsidRPr="000D6F64" w:rsidRDefault="00F66AD5" w:rsidP="00F66AD5">
            <w:pPr>
              <w:pStyle w:val="NoSpacing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oderate (2-3)</w:t>
            </w:r>
          </w:p>
          <w:p w14:paraId="4BF4A2B1" w14:textId="77777777" w:rsidR="00F66AD5" w:rsidRPr="000D6F64" w:rsidRDefault="00F66AD5" w:rsidP="00F66AD5">
            <w:pPr>
              <w:pStyle w:val="NoSpacing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e (4-5)</w:t>
            </w:r>
          </w:p>
        </w:tc>
        <w:tc>
          <w:tcPr>
            <w:tcW w:w="1527" w:type="dxa"/>
          </w:tcPr>
          <w:p w14:paraId="031236EC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95 (68)</w:t>
            </w:r>
          </w:p>
          <w:p w14:paraId="6CD1AE4F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57 (13)</w:t>
            </w:r>
          </w:p>
          <w:p w14:paraId="4318FDD8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1 (3)</w:t>
            </w:r>
          </w:p>
          <w:p w14:paraId="30CF1CAA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70 (16)</w:t>
            </w:r>
          </w:p>
          <w:p w14:paraId="148B6D64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3F061AE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7 (1)</w:t>
            </w:r>
          </w:p>
          <w:p w14:paraId="77E02D92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0 (3)</w:t>
            </w:r>
          </w:p>
          <w:p w14:paraId="6E41205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34 (31)</w:t>
            </w:r>
          </w:p>
          <w:p w14:paraId="53819B04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2E24CF55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5532B26A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4F371BD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65 (89%)</w:t>
            </w:r>
          </w:p>
          <w:p w14:paraId="5A5F2258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43 (10%)</w:t>
            </w:r>
          </w:p>
          <w:p w14:paraId="0EB57D2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 (&lt;1%)</w:t>
            </w:r>
          </w:p>
        </w:tc>
        <w:tc>
          <w:tcPr>
            <w:tcW w:w="1783" w:type="dxa"/>
          </w:tcPr>
          <w:p w14:paraId="638E6228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8 (44)</w:t>
            </w:r>
          </w:p>
          <w:p w14:paraId="68588C7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1 (2)</w:t>
            </w:r>
          </w:p>
          <w:p w14:paraId="2810CB2E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  <w:p w14:paraId="274F6E6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2 (54)</w:t>
            </w:r>
          </w:p>
          <w:p w14:paraId="2D4BB605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C92ABA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6 (2)</w:t>
            </w:r>
          </w:p>
          <w:p w14:paraId="31D08E65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0 (3)</w:t>
            </w:r>
          </w:p>
          <w:p w14:paraId="28F3994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20 (50)</w:t>
            </w:r>
          </w:p>
          <w:p w14:paraId="244BF17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107A3BD1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4 (2)</w:t>
            </w:r>
          </w:p>
          <w:p w14:paraId="3C558A82" w14:textId="77777777" w:rsidR="00F66AD5" w:rsidRPr="000D6F64" w:rsidRDefault="00F66AD5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AF5EF0" w14:textId="77777777" w:rsidR="00F66AD5" w:rsidRPr="000D6F64" w:rsidRDefault="00F66AD5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32 (87%)</w:t>
            </w:r>
          </w:p>
          <w:p w14:paraId="3ADA027E" w14:textId="77777777" w:rsidR="00F66AD5" w:rsidRPr="000D6F64" w:rsidRDefault="00F66AD5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5 (13%)</w:t>
            </w:r>
          </w:p>
          <w:p w14:paraId="589E656D" w14:textId="77777777" w:rsidR="00F66AD5" w:rsidRPr="000D6F64" w:rsidRDefault="00F66AD5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83" w:type="dxa"/>
          </w:tcPr>
          <w:p w14:paraId="4FA5F5A4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CCD75C3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12B83DE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D6EC72B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DDBAF8F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FEAF336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23815EF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  <w:p w14:paraId="35252FC7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  <w:p w14:paraId="6EA6BD68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  <w:p w14:paraId="0DBD3000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  <w:p w14:paraId="2DE73529" w14:textId="77777777" w:rsidR="00F66AD5" w:rsidRPr="000D6F64" w:rsidRDefault="00F66AD5" w:rsidP="00A42D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D6F64">
              <w:rPr>
                <w:rFonts w:ascii="Calibri" w:hAnsi="Calibri" w:cs="Calibri"/>
                <w:sz w:val="20"/>
                <w:szCs w:val="20"/>
                <w:lang w:val="en-US"/>
              </w:rPr>
              <w:t>0.079</w:t>
            </w:r>
          </w:p>
        </w:tc>
      </w:tr>
    </w:tbl>
    <w:p w14:paraId="087017DD" w14:textId="77777777" w:rsidR="00F66AD5" w:rsidRPr="000D6F64" w:rsidRDefault="00F66AD5" w:rsidP="00F66AD5">
      <w:pPr>
        <w:pStyle w:val="NoSpacing"/>
        <w:rPr>
          <w:rFonts w:ascii="Calibri" w:hAnsi="Calibri" w:cs="Calibri"/>
          <w:sz w:val="20"/>
          <w:szCs w:val="20"/>
          <w:lang w:val="en-US"/>
        </w:rPr>
      </w:pPr>
      <w:r w:rsidRPr="000D6F64">
        <w:rPr>
          <w:rFonts w:ascii="Calibri" w:hAnsi="Calibri" w:cs="Calibri"/>
          <w:sz w:val="20"/>
          <w:szCs w:val="20"/>
          <w:lang w:val="en-US"/>
        </w:rPr>
        <w:t>Abbreviations: SD = standard deviation, BMI = Body Mass Index, APACHE IV = acute physiology, and chronic health evaluation.</w:t>
      </w:r>
    </w:p>
    <w:p w14:paraId="4F502CD6" w14:textId="504F921D" w:rsidR="00F66AD5" w:rsidRPr="000D6F64" w:rsidRDefault="00F66AD5" w:rsidP="00F66AD5">
      <w:pPr>
        <w:pStyle w:val="NoSpacing"/>
        <w:rPr>
          <w:rFonts w:ascii="Calibri" w:hAnsi="Calibri" w:cs="Calibri"/>
          <w:sz w:val="20"/>
          <w:szCs w:val="20"/>
          <w:lang w:val="en-US"/>
        </w:rPr>
      </w:pPr>
      <w:r w:rsidRPr="000D6F64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0D6F64">
        <w:rPr>
          <w:rFonts w:ascii="Calibri" w:hAnsi="Calibri" w:cs="Calibri"/>
          <w:sz w:val="20"/>
          <w:szCs w:val="20"/>
          <w:lang w:val="en-US"/>
        </w:rPr>
        <w:t xml:space="preserve">Mottling was scored according to </w:t>
      </w:r>
      <w:proofErr w:type="spellStart"/>
      <w:r w:rsidRPr="000D6F64">
        <w:rPr>
          <w:rFonts w:ascii="Calibri" w:hAnsi="Calibri" w:cs="Calibri"/>
          <w:sz w:val="20"/>
          <w:szCs w:val="20"/>
          <w:lang w:val="en-US"/>
        </w:rPr>
        <w:t>Ait-Ouffella</w:t>
      </w:r>
      <w:proofErr w:type="spellEnd"/>
      <w:r w:rsidRPr="000D6F64">
        <w:rPr>
          <w:rFonts w:ascii="Calibri" w:hAnsi="Calibri" w:cs="Calibri"/>
          <w:sz w:val="20"/>
          <w:szCs w:val="20"/>
          <w:lang w:val="en-US"/>
        </w:rPr>
        <w:t xml:space="preserve"> et al. </w:t>
      </w:r>
      <w:r w:rsidRPr="000D6F64"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 w:rsidRPr="000D6F64">
        <w:rPr>
          <w:rFonts w:ascii="Calibri" w:hAnsi="Calibri" w:cs="Calibri"/>
          <w:sz w:val="20"/>
          <w:szCs w:val="20"/>
          <w:lang w:val="en-US"/>
        </w:rPr>
        <w:instrText>ADDIN CSL_CITATION {"citationItems":[{"id":"ITEM-1","itemData":{"DOI":"10.1007/s00134-011-2163-y","ISSN":"03424642","abstract":"Experimental and clinical studies have identified a crucial role of microcirculation impairment in severe infections. We hypothesized that mottling, a sign of microcirculation alterations, was correlated to survival during septic shock. We conducted a prospective observational study in a tertiary teaching hospital. All consecutive patients with septic shock were included during a 7-month period. After initial resuscitation, we recorded hemodynamic parameters and analyzed their predictive value on mortality. The mottling score (from 0 to 5), based on mottling area extension from the knees to the periphery, was very reproducible, with an excellent agreement between independent observers [kappa = 0.87, 95% CI (0.72-0.97)]. Sixty patients were included. The SOFA score was 11.5 (8.5-14.5), SAPS II was 59 (45-71) and the 14-day mortality rate 45% [95% CI (33-58)] . Six hours after inclusion, oliguria [OR 10.8 95% CI (2.9, 52.8), p = 0.001], arterial lactate level [ &lt; 1.5 OR 1; between 1.5 and 3 OR 3.8 (0.7-29.5);  &gt; 3 OR 9.6 (2.1-70.6), p = 0.01] and mottling score [score 0-1 OR 1; score 2-3 OR 16, 95% CI (4-81); score 4-5 OR 74, 95% CI (11-1,568), p  &lt;  0.0001] were strongly associated with 14-day mortality, whereas the mean arterial pressure, central venous pressure and cardiac index were not. The higher the mottling score was, the earlier death occurred (p  &lt;  0.0001). Patients whose mottling score decreased during the resuscitation period had a better prognosis (14-day mortality 77 vs. 12%, p = 0.0005). The mottling score is reproducible and easy to evaluate at the bedside. The mottling score as well as its variation during resuscitation is a strong predictor of 14-day survival in patients with septic shock. © 2011 Copyright jointly held by Springer and ESICM.","author":[{"dropping-particle":"","family":"Ait-Oufella","given":"H.","non-dropping-particle":"","parse-names":false,"suffix":""},{"dropping-particle":"","family":"Lemoinne","given":"S.","non-dropping-particle":"","parse-names":false,"suffix":""},{"dropping-particle":"","family":"Boelle","given":"P. Y.","non-dropping-particle":"","parse-names":false,"suffix":""},{"dropping-particle":"","family":"Galbois","given":"A.","non-dropping-particle":"","parse-names":false,"suffix":""},{"dropping-particle":"","family":"Baudel","given":"J. L.","non-dropping-particle":"","parse-names":false,"suffix":""},{"dropping-particle":"","family":"Lemant","given":"J.","non-dropping-particle":"","parse-names":false,"suffix":""},{"dropping-particle":"","family":"Joffre","given":"J.","non-dropping-particle":"","parse-names":false,"suffix":""},{"dropping-particle":"","family":"Margetis","given":"D.","non-dropping-particle":"","parse-names":false,"suffix":""},{"dropping-particle":"","family":"Guidet","given":"B.","non-dropping-particle":"","parse-names":false,"suffix":""},{"dropping-particle":"","family":"Maury","given":"E.","non-dropping-particle":"","parse-names":false,"suffix":""},{"dropping-particle":"","family":"Offenstadt","given":"G.","non-dropping-particle":"","parse-names":false,"suffix":""}],"container-title":"Intensive Care Medicine","id":"ITEM-1","issue":"5","issued":{"date-parts":[["2011","5"]]},"page":"801-807","title":"Mottling score predicts survival in septic shock","type":"article-journal","volume":"37"},"uris":["http://www.mendeley.com/documents/?uuid=df8d892d-227d-339c-b7d8-dbcf48212e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0D6F64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0D6F64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1</w:t>
      </w:r>
      <w:r w:rsidRPr="000D6F64"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51D4E662" w14:textId="11BBC39D" w:rsidR="00F66AD5" w:rsidRPr="000D6F64" w:rsidRDefault="00F66AD5" w:rsidP="00F66AD5">
      <w:pPr>
        <w:rPr>
          <w:sz w:val="22"/>
          <w:szCs w:val="22"/>
          <w:lang w:val="da-DK"/>
        </w:rPr>
      </w:pPr>
    </w:p>
    <w:p w14:paraId="6B4C2657" w14:textId="6367BC4F" w:rsidR="00F66AD5" w:rsidRPr="000D6F64" w:rsidRDefault="00F66AD5" w:rsidP="00F66AD5">
      <w:pPr>
        <w:rPr>
          <w:sz w:val="22"/>
          <w:szCs w:val="22"/>
          <w:lang w:val="da-DK"/>
        </w:rPr>
      </w:pPr>
    </w:p>
    <w:p w14:paraId="700DB2B7" w14:textId="571B183F" w:rsidR="00F66AD5" w:rsidRPr="000D6F64" w:rsidRDefault="00F66AD5" w:rsidP="00F66AD5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 w:val="22"/>
          <w:lang w:val="en-US"/>
        </w:rPr>
      </w:pPr>
      <w:r w:rsidRPr="000D6F64">
        <w:rPr>
          <w:sz w:val="22"/>
          <w:szCs w:val="22"/>
          <w:lang w:val="da-DK"/>
        </w:rPr>
        <w:fldChar w:fldCharType="begin" w:fldLock="1"/>
      </w:r>
      <w:r w:rsidRPr="000D6F64">
        <w:rPr>
          <w:sz w:val="22"/>
          <w:szCs w:val="22"/>
          <w:lang w:val="da-DK"/>
        </w:rPr>
        <w:instrText xml:space="preserve">ADDIN Mendeley Bibliography CSL_BIBLIOGRAPHY </w:instrText>
      </w:r>
      <w:r w:rsidRPr="000D6F64">
        <w:rPr>
          <w:sz w:val="22"/>
          <w:szCs w:val="22"/>
          <w:lang w:val="da-DK"/>
        </w:rPr>
        <w:fldChar w:fldCharType="separate"/>
      </w:r>
      <w:r w:rsidRPr="000D6F64">
        <w:rPr>
          <w:rFonts w:ascii="Calibri" w:hAnsi="Calibri" w:cs="Calibri"/>
          <w:noProof/>
          <w:sz w:val="22"/>
          <w:lang w:val="en-US"/>
        </w:rPr>
        <w:t xml:space="preserve">1. </w:t>
      </w:r>
      <w:r w:rsidRPr="000D6F64">
        <w:rPr>
          <w:rFonts w:ascii="Calibri" w:hAnsi="Calibri" w:cs="Calibri"/>
          <w:noProof/>
          <w:sz w:val="22"/>
          <w:lang w:val="en-US"/>
        </w:rPr>
        <w:tab/>
        <w:t xml:space="preserve">Ait-Oufella H, Lemoinne S, Boelle PY, et al. Mottling score predicts survival in septic shock. </w:t>
      </w:r>
      <w:r w:rsidRPr="000D6F64">
        <w:rPr>
          <w:rFonts w:ascii="Calibri" w:hAnsi="Calibri" w:cs="Calibri"/>
          <w:i/>
          <w:iCs/>
          <w:noProof/>
          <w:sz w:val="22"/>
          <w:lang w:val="en-US"/>
        </w:rPr>
        <w:t>Intensive Care Med</w:t>
      </w:r>
      <w:r w:rsidRPr="000D6F64">
        <w:rPr>
          <w:rFonts w:ascii="Calibri" w:hAnsi="Calibri" w:cs="Calibri"/>
          <w:noProof/>
          <w:sz w:val="22"/>
          <w:lang w:val="en-US"/>
        </w:rPr>
        <w:t xml:space="preserve">. 2011;37(5):801-807. </w:t>
      </w:r>
    </w:p>
    <w:p w14:paraId="1DB00156" w14:textId="588E1A0E" w:rsidR="00F66AD5" w:rsidRPr="00E54394" w:rsidRDefault="00F66AD5" w:rsidP="00F66AD5">
      <w:pPr>
        <w:rPr>
          <w:sz w:val="22"/>
          <w:szCs w:val="22"/>
          <w:lang w:val="da-DK"/>
        </w:rPr>
      </w:pPr>
      <w:r w:rsidRPr="000D6F64">
        <w:rPr>
          <w:sz w:val="22"/>
          <w:szCs w:val="22"/>
          <w:lang w:val="da-DK"/>
        </w:rPr>
        <w:fldChar w:fldCharType="end"/>
      </w:r>
    </w:p>
    <w:p w14:paraId="31722B64" w14:textId="0D537E25" w:rsidR="00222B75" w:rsidRPr="00271ABE" w:rsidRDefault="000D6F64">
      <w:pPr>
        <w:rPr>
          <w:lang w:val="en-US"/>
        </w:rPr>
      </w:pPr>
    </w:p>
    <w:sectPr w:rsidR="00222B75" w:rsidRPr="00271ABE" w:rsidSect="00F569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747D85"/>
    <w:multiLevelType w:val="hybridMultilevel"/>
    <w:tmpl w:val="56323624"/>
    <w:lvl w:ilvl="0" w:tplc="F29A8B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AD5"/>
    <w:rsid w:val="000516FF"/>
    <w:rsid w:val="000D6F64"/>
    <w:rsid w:val="00263FFC"/>
    <w:rsid w:val="00271ABE"/>
    <w:rsid w:val="005C26B6"/>
    <w:rsid w:val="008D6DB5"/>
    <w:rsid w:val="00C77B9C"/>
    <w:rsid w:val="00E36AC0"/>
    <w:rsid w:val="00EB646D"/>
    <w:rsid w:val="00F5698E"/>
    <w:rsid w:val="00F6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6B17"/>
  <w15:chartTrackingRefBased/>
  <w15:docId w15:val="{CE22C4D3-C972-E845-8F51-D10C3A45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5"/>
    <w:qFormat/>
    <w:rsid w:val="00F66AD5"/>
    <w:rPr>
      <w:sz w:val="22"/>
      <w:szCs w:val="22"/>
    </w:rPr>
  </w:style>
  <w:style w:type="table" w:styleId="LightList">
    <w:name w:val="Light List"/>
    <w:basedOn w:val="TableNormal"/>
    <w:uiPriority w:val="61"/>
    <w:rsid w:val="00F66AD5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76400-2C9B-4B21-88FA-986377B37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Cox</dc:creator>
  <cp:keywords/>
  <dc:description/>
  <cp:lastModifiedBy>Ziaur Rahman Bijli G.</cp:lastModifiedBy>
  <cp:revision>9</cp:revision>
  <dcterms:created xsi:type="dcterms:W3CDTF">2021-09-24T15:20:00Z</dcterms:created>
  <dcterms:modified xsi:type="dcterms:W3CDTF">2021-11-0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ritical-care-medicine</vt:lpwstr>
  </property>
  <property fmtid="{D5CDD505-2E9C-101B-9397-08002B2CF9AE}" pid="13" name="Mendeley Recent Style Name 5_1">
    <vt:lpwstr>Critical Care Medicin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6a81b0-69f6-369e-b4be-de65b111c935</vt:lpwstr>
  </property>
  <property fmtid="{D5CDD505-2E9C-101B-9397-08002B2CF9AE}" pid="24" name="Mendeley Citation Style_1">
    <vt:lpwstr>http://www.zotero.org/styles/jama</vt:lpwstr>
  </property>
</Properties>
</file>